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23B" w:rsidRPr="0087596D" w:rsidRDefault="00175B59" w:rsidP="0064623B">
      <w:pPr>
        <w:pStyle w:val="Heading3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Table S</w:t>
      </w:r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>1. Oligonucleotide primers of relative genes.</w:t>
      </w:r>
    </w:p>
    <w:tbl>
      <w:tblPr>
        <w:tblW w:w="0" w:type="auto"/>
        <w:jc w:val="center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38"/>
        <w:gridCol w:w="2744"/>
        <w:gridCol w:w="2582"/>
      </w:tblGrid>
      <w:tr w:rsidR="0064623B" w:rsidRPr="0087596D" w:rsidTr="002E33C7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both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4623B" w:rsidRPr="0087596D" w:rsidTr="002E33C7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both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CAGCGGCAGTTCTCACTAC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ATCCCTCATTACCACACAGTCT</w:t>
            </w:r>
          </w:p>
        </w:tc>
      </w:tr>
      <w:tr w:rsidR="0064623B" w:rsidRPr="0087596D" w:rsidTr="002E33C7">
        <w:trPr>
          <w:jc w:val="center"/>
        </w:trPr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both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GTCCAAGCGGGAGACAGAATAT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CCTGGGACTCAGCACATTGA</w:t>
            </w:r>
          </w:p>
        </w:tc>
      </w:tr>
      <w:tr w:rsidR="0064623B" w:rsidRPr="0087596D" w:rsidTr="002E33C7">
        <w:trPr>
          <w:jc w:val="center"/>
        </w:trPr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both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MMAB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AAACGGGAGACAAAGGGTTT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TGCAATGTGCACTGGATTTT</w:t>
            </w:r>
          </w:p>
        </w:tc>
      </w:tr>
      <w:tr w:rsidR="0064623B" w:rsidRPr="0087596D" w:rsidTr="002E33C7">
        <w:trPr>
          <w:jc w:val="center"/>
        </w:trPr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both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18S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AAACGGCTACCACATCCA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CACCAGACTTGCCCCTCCA</w:t>
            </w:r>
          </w:p>
        </w:tc>
      </w:tr>
      <w:tr w:rsidR="0064623B" w:rsidRPr="0087596D" w:rsidTr="002E33C7">
        <w:trPr>
          <w:jc w:val="center"/>
        </w:trPr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both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TGACTTCAACAGCGACACCCA</w:t>
            </w:r>
          </w:p>
        </w:tc>
        <w:tc>
          <w:tcPr>
            <w:tcW w:w="0" w:type="auto"/>
            <w:shd w:val="clear" w:color="auto" w:fill="auto"/>
          </w:tcPr>
          <w:p w:rsidR="0064623B" w:rsidRPr="0087596D" w:rsidRDefault="0064623B" w:rsidP="002E33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40" w:lineRule="auto"/>
              <w:jc w:val="center"/>
              <w:rPr>
                <w:color w:val="000000"/>
                <w:sz w:val="20"/>
                <w:szCs w:val="20"/>
              </w:rPr>
            </w:pPr>
            <w:r w:rsidRPr="0087596D">
              <w:rPr>
                <w:color w:val="000000"/>
                <w:sz w:val="20"/>
                <w:szCs w:val="20"/>
              </w:rPr>
              <w:t>CACCCTGTTGCTGTAGCCAAA</w:t>
            </w:r>
          </w:p>
        </w:tc>
      </w:tr>
    </w:tbl>
    <w:p w:rsidR="0064623B" w:rsidRPr="0087596D" w:rsidRDefault="0064623B" w:rsidP="0064623B"/>
    <w:p w:rsidR="0064623B" w:rsidRPr="0087596D" w:rsidRDefault="00175B59" w:rsidP="0064623B">
      <w:pPr>
        <w:pStyle w:val="Heading3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Table S</w:t>
      </w:r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>2. The expression levels of 6 DEGs in TCGA-PRAD and normal tissues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00" w:firstRow="0" w:lastRow="0" w:firstColumn="0" w:lastColumn="0" w:noHBand="0" w:noVBand="1"/>
      </w:tblPr>
      <w:tblGrid>
        <w:gridCol w:w="1377"/>
        <w:gridCol w:w="1836"/>
        <w:gridCol w:w="1775"/>
        <w:gridCol w:w="1041"/>
        <w:gridCol w:w="1147"/>
      </w:tblGrid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Normal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umor</w:t>
            </w:r>
            <w:proofErr w:type="spell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 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symbol</w:t>
            </w:r>
            <w:r w:rsidRPr="0087596D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BAIAP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.39490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.00488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.80E-1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EX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.768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.864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558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M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.656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.8486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196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JAG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.24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.3938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36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IMM8A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.3657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.592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314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IM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.8306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.1017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0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:rsidR="0064623B" w:rsidRPr="0087596D" w:rsidRDefault="0064623B" w:rsidP="0064623B">
      <w:pPr>
        <w:rPr>
          <w:rFonts w:ascii="Times New Roman" w:eastAsia="Times New Roman" w:hAnsi="Times New Roman" w:cs="Times New Roman"/>
        </w:rPr>
      </w:pPr>
      <w:proofErr w:type="gramStart"/>
      <w:r w:rsidRPr="0087596D">
        <w:rPr>
          <w:vertAlign w:val="superscript"/>
        </w:rPr>
        <w:t>a</w:t>
      </w:r>
      <w:proofErr w:type="gramEnd"/>
      <w:r w:rsidRPr="0087596D">
        <w:rPr>
          <w:vertAlign w:val="superscript"/>
        </w:rPr>
        <w:t xml:space="preserve"> </w:t>
      </w:r>
      <w:r w:rsidRPr="0087596D">
        <w:rPr>
          <w:rFonts w:ascii="Times New Roman" w:eastAsia="Times New Roman" w:hAnsi="Times New Roman" w:cs="Times New Roman"/>
        </w:rPr>
        <w:t>ns P &gt; 0.05; * P &lt; 0.05; ** P &lt; 0.01; ***P &lt; 0.001.</w:t>
      </w:r>
    </w:p>
    <w:p w:rsidR="0064623B" w:rsidRPr="0087596D" w:rsidRDefault="0064623B" w:rsidP="0064623B"/>
    <w:p w:rsidR="0064623B" w:rsidRPr="0087596D" w:rsidRDefault="00175B59" w:rsidP="0064623B">
      <w:pPr>
        <w:pStyle w:val="Heading3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Table S</w:t>
      </w:r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>3. The expression levels of 6 DEGs in TCGA-PRAD data stratified by GS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00" w:firstRow="0" w:lastRow="0" w:firstColumn="0" w:lastColumn="0" w:noHBand="0" w:noVBand="1"/>
      </w:tblPr>
      <w:tblGrid>
        <w:gridCol w:w="1378"/>
        <w:gridCol w:w="1561"/>
        <w:gridCol w:w="1561"/>
        <w:gridCol w:w="1561"/>
        <w:gridCol w:w="1871"/>
        <w:gridCol w:w="1094"/>
      </w:tblGrid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S &lt; 7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S = 7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S &gt; 7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 (GS &lt; 7 vs. GS &gt; 7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bottom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 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symbol</w:t>
            </w:r>
            <w:r w:rsidRPr="0087596D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BAIAP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9.4461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6.3528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5.7925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1497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EX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7.1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1.009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3.93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88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M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9.598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8.013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6.30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49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JAG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80.241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84.749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79.710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68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IMM8A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80.216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6.48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35.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7.72E-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IM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6.535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70.148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3.43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3627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</w:tbl>
    <w:p w:rsidR="0064623B" w:rsidRPr="0087596D" w:rsidRDefault="0064623B" w:rsidP="0064623B">
      <w:pPr>
        <w:rPr>
          <w:rFonts w:ascii="Times New Roman" w:eastAsia="Times New Roman" w:hAnsi="Times New Roman" w:cs="Times New Roman"/>
        </w:rPr>
      </w:pPr>
      <w:proofErr w:type="gramStart"/>
      <w:r w:rsidRPr="0087596D">
        <w:rPr>
          <w:vertAlign w:val="superscript"/>
        </w:rPr>
        <w:t>a</w:t>
      </w:r>
      <w:proofErr w:type="gramEnd"/>
      <w:r w:rsidRPr="0087596D">
        <w:rPr>
          <w:vertAlign w:val="superscript"/>
        </w:rPr>
        <w:t xml:space="preserve"> </w:t>
      </w:r>
      <w:r w:rsidRPr="0087596D">
        <w:rPr>
          <w:rFonts w:ascii="Times New Roman" w:eastAsia="Times New Roman" w:hAnsi="Times New Roman" w:cs="Times New Roman"/>
        </w:rPr>
        <w:t>ns P &gt; 0.05; * P &lt; 0.05; ***P &lt; 0.001.</w:t>
      </w:r>
    </w:p>
    <w:p w:rsidR="0064623B" w:rsidRPr="0087596D" w:rsidRDefault="0064623B" w:rsidP="0064623B"/>
    <w:p w:rsidR="0064623B" w:rsidRPr="0087596D" w:rsidRDefault="00175B59" w:rsidP="0064623B">
      <w:pPr>
        <w:pStyle w:val="Heading3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dditional Table S</w:t>
      </w:r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 xml:space="preserve">4. The expression levels of 6 DEGs in TCGA-PRAD data stratified by </w:t>
      </w:r>
      <w:proofErr w:type="spellStart"/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>pT.</w:t>
      </w:r>
      <w:proofErr w:type="spellEnd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00" w:firstRow="0" w:lastRow="0" w:firstColumn="0" w:lastColumn="0" w:noHBand="0" w:noVBand="1"/>
      </w:tblPr>
      <w:tblGrid>
        <w:gridCol w:w="1377"/>
        <w:gridCol w:w="1542"/>
        <w:gridCol w:w="1543"/>
        <w:gridCol w:w="1543"/>
        <w:gridCol w:w="1927"/>
        <w:gridCol w:w="1094"/>
      </w:tblGrid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T</w:t>
            </w:r>
            <w:proofErr w:type="spell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2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T</w:t>
            </w:r>
            <w:proofErr w:type="spell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3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T</w:t>
            </w:r>
            <w:proofErr w:type="spell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4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 (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T</w:t>
            </w:r>
            <w:proofErr w:type="spell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2 vs. 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T</w:t>
            </w:r>
            <w:proofErr w:type="spell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3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 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symbol</w:t>
            </w:r>
            <w:r w:rsidRPr="0087596D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BAIAP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8.2987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0.1473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5.9644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3.18807E-0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EX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1.244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5.556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6.793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41969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M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9.51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6.224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6.693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9348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JAG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83.8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81.73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77.797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487172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IMM8A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5.38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2.306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5.03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1.98102E-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IM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9.94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5.79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1.287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171916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:rsidR="0064623B" w:rsidRPr="0087596D" w:rsidRDefault="0064623B" w:rsidP="0064623B">
      <w:pPr>
        <w:rPr>
          <w:rFonts w:ascii="Times New Roman" w:eastAsia="Times New Roman" w:hAnsi="Times New Roman" w:cs="Times New Roman"/>
        </w:rPr>
      </w:pPr>
      <w:proofErr w:type="gramStart"/>
      <w:r w:rsidRPr="0087596D">
        <w:rPr>
          <w:vertAlign w:val="superscript"/>
        </w:rPr>
        <w:t>a</w:t>
      </w:r>
      <w:proofErr w:type="gramEnd"/>
      <w:r w:rsidRPr="0087596D">
        <w:rPr>
          <w:vertAlign w:val="superscript"/>
        </w:rPr>
        <w:t xml:space="preserve"> </w:t>
      </w:r>
      <w:r w:rsidRPr="0087596D">
        <w:rPr>
          <w:rFonts w:ascii="Times New Roman" w:eastAsia="Times New Roman" w:hAnsi="Times New Roman" w:cs="Times New Roman"/>
        </w:rPr>
        <w:t>ns P &gt; 0.05; * P &lt; 0.05; ** P &lt; 0.01; ***P &lt; 0.001.</w:t>
      </w:r>
    </w:p>
    <w:p w:rsidR="0064623B" w:rsidRPr="0087596D" w:rsidRDefault="0064623B" w:rsidP="0064623B"/>
    <w:p w:rsidR="0064623B" w:rsidRPr="0087596D" w:rsidRDefault="00175B59" w:rsidP="0064623B">
      <w:pPr>
        <w:pStyle w:val="Heading3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Table S</w:t>
      </w:r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>5. The expression levels of 6 DEGs in TCGA-PRAD data stratified by TP53 mutation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377"/>
        <w:gridCol w:w="2038"/>
        <w:gridCol w:w="1995"/>
        <w:gridCol w:w="1695"/>
        <w:gridCol w:w="1147"/>
      </w:tblGrid>
      <w:tr w:rsidR="0064623B" w:rsidRPr="0087596D" w:rsidTr="002E33C7">
        <w:trPr>
          <w:trHeight w:val="25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Wild type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utation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 (wild vs. 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ut</w:t>
            </w:r>
            <w:proofErr w:type="spell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 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symbol</w:t>
            </w:r>
            <w:r w:rsidRPr="0087596D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64623B" w:rsidRPr="0087596D" w:rsidTr="002E33C7">
        <w:trPr>
          <w:trHeight w:val="250"/>
        </w:trPr>
        <w:tc>
          <w:tcPr>
            <w:tcW w:w="0" w:type="auto"/>
            <w:tcBorders>
              <w:top w:val="single" w:sz="12" w:space="0" w:color="000000"/>
            </w:tcBorders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BAIAP2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4.9858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9.9598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3.41768E-0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50"/>
        </w:trPr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EX264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8.72216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50.39975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0696584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50"/>
        </w:trPr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MAB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8.04372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4.37938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119376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50"/>
        </w:trPr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JAGN1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83.74657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73.29121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29291114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50"/>
        </w:trPr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IMM8AP1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7.26154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26.78729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0527877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50"/>
        </w:trPr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IMP3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8.65237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60.12583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0455627</w:t>
            </w:r>
          </w:p>
        </w:tc>
        <w:tc>
          <w:tcPr>
            <w:tcW w:w="0" w:type="auto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:rsidR="0064623B" w:rsidRPr="0087596D" w:rsidRDefault="0064623B" w:rsidP="0064623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87596D">
        <w:rPr>
          <w:color w:val="000000"/>
          <w:vertAlign w:val="superscript"/>
        </w:rPr>
        <w:t>a</w:t>
      </w:r>
      <w:proofErr w:type="gramEnd"/>
      <w:r w:rsidRPr="0087596D">
        <w:rPr>
          <w:color w:val="000000"/>
          <w:vertAlign w:val="superscript"/>
        </w:rPr>
        <w:t xml:space="preserve"> </w:t>
      </w:r>
      <w:r w:rsidRPr="0087596D">
        <w:rPr>
          <w:rFonts w:ascii="Times New Roman" w:eastAsia="Times New Roman" w:hAnsi="Times New Roman" w:cs="Times New Roman"/>
          <w:color w:val="000000"/>
        </w:rPr>
        <w:t>* P &lt; 0.05; ** P &lt; 0.01; ***P &lt; 0.001.</w:t>
      </w:r>
    </w:p>
    <w:p w:rsidR="0064623B" w:rsidRPr="0087596D" w:rsidRDefault="0064623B" w:rsidP="0064623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4623B" w:rsidRPr="0087596D" w:rsidRDefault="00175B59" w:rsidP="0064623B">
      <w:pPr>
        <w:pStyle w:val="Heading3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sz w:val="24"/>
          <w:szCs w:val="24"/>
        </w:rPr>
        <w:t>Additional Table S</w:t>
      </w:r>
      <w:bookmarkEnd w:id="0"/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 xml:space="preserve">6. Abundance of each infiltrating immune cell among the three </w:t>
      </w:r>
      <w:proofErr w:type="spellStart"/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>geneclusters</w:t>
      </w:r>
      <w:proofErr w:type="spellEnd"/>
      <w:r w:rsidR="0064623B" w:rsidRPr="0087596D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00" w:firstRow="0" w:lastRow="0" w:firstColumn="0" w:lastColumn="0" w:noHBand="0" w:noVBand="1"/>
      </w:tblPr>
      <w:tblGrid>
        <w:gridCol w:w="3255"/>
        <w:gridCol w:w="1245"/>
        <w:gridCol w:w="1243"/>
        <w:gridCol w:w="1245"/>
        <w:gridCol w:w="1041"/>
        <w:gridCol w:w="997"/>
      </w:tblGrid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Immune cell infiltr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roup A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roup B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roup C (median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7E6E6"/>
            <w:vAlign w:val="center"/>
          </w:tcPr>
          <w:p w:rsidR="0064623B" w:rsidRPr="0087596D" w:rsidRDefault="0064623B" w:rsidP="002E33C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 </w:t>
            </w: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symbol</w:t>
            </w:r>
            <w:r w:rsidRPr="0087596D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Activated.B.celln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37167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3275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38030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630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Activated.CD4.T.cell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893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512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40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1.48E-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Activated.CD8.T.cell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466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22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54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13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Activated.dendritic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70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4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489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8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CD56bright.natural.killer.cell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802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966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803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104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CD56dim.natural.killer.cell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72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69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647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8629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Eosinophi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550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378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473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07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Gamma.delta.T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676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6710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6648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3397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Immature</w:t>
            </w:r>
            <w:proofErr w:type="gram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..</w:t>
            </w:r>
            <w:proofErr w:type="spellStart"/>
            <w:proofErr w:type="gramEnd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B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54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11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33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09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Immature.dendritic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811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98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977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7.72E-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DSC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39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099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210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97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acrophage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01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769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85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644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ast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439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4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653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36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Monocyte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8798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880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8776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64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Natural.killer.T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735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558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644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063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Natural.killer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434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198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293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4.47E-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Neutrophi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226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2444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2434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2606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Plasmacytoid.dendritic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836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787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784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7159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Regulatory.T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93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466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578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9.71E-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.follicular.helper.cell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6083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907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983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319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ype.1.T.helper.cell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6016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785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807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8.08E-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ype.17.T.helper.cell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642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66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479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015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4623B" w:rsidRPr="0087596D" w:rsidTr="002E33C7">
        <w:trPr>
          <w:trHeight w:val="285"/>
        </w:trPr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b/>
                <w:color w:val="000000"/>
              </w:rPr>
              <w:t>Type.2.T.helper.cell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6124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899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0.5709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3.02E-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623B" w:rsidRPr="0087596D" w:rsidRDefault="0064623B" w:rsidP="002E3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96D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:rsidR="0064623B" w:rsidRPr="0087596D" w:rsidRDefault="0064623B" w:rsidP="0064623B">
      <w:pPr>
        <w:rPr>
          <w:rFonts w:ascii="Times New Roman" w:eastAsia="Times New Roman" w:hAnsi="Times New Roman" w:cs="Times New Roman"/>
        </w:rPr>
      </w:pPr>
      <w:proofErr w:type="gramStart"/>
      <w:r w:rsidRPr="0087596D">
        <w:rPr>
          <w:vertAlign w:val="superscript"/>
        </w:rPr>
        <w:t>a</w:t>
      </w:r>
      <w:proofErr w:type="gramEnd"/>
      <w:r w:rsidRPr="0087596D">
        <w:rPr>
          <w:vertAlign w:val="superscript"/>
        </w:rPr>
        <w:t xml:space="preserve"> </w:t>
      </w:r>
      <w:r w:rsidRPr="0087596D">
        <w:rPr>
          <w:rFonts w:ascii="Times New Roman" w:eastAsia="Times New Roman" w:hAnsi="Times New Roman" w:cs="Times New Roman"/>
        </w:rPr>
        <w:t>ns P &gt; 0.05; * P &lt; 0.05; ** P &lt; 0.01; ***P &lt; 0.001.</w:t>
      </w:r>
    </w:p>
    <w:p w:rsidR="006E7183" w:rsidRDefault="006E7183"/>
    <w:sectPr w:rsidR="006E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23B"/>
    <w:rsid w:val="00012E9B"/>
    <w:rsid w:val="000261E5"/>
    <w:rsid w:val="000362DC"/>
    <w:rsid w:val="0004771A"/>
    <w:rsid w:val="0005678F"/>
    <w:rsid w:val="000633CB"/>
    <w:rsid w:val="00082F1F"/>
    <w:rsid w:val="0008578D"/>
    <w:rsid w:val="00095D45"/>
    <w:rsid w:val="000D4EA4"/>
    <w:rsid w:val="0011500B"/>
    <w:rsid w:val="001306A5"/>
    <w:rsid w:val="00175B59"/>
    <w:rsid w:val="001A28D9"/>
    <w:rsid w:val="001A5A83"/>
    <w:rsid w:val="001B28FA"/>
    <w:rsid w:val="001B5541"/>
    <w:rsid w:val="001C2A92"/>
    <w:rsid w:val="001C5B56"/>
    <w:rsid w:val="001C6DCF"/>
    <w:rsid w:val="001E685D"/>
    <w:rsid w:val="001E7238"/>
    <w:rsid w:val="0021230D"/>
    <w:rsid w:val="00223213"/>
    <w:rsid w:val="0026265C"/>
    <w:rsid w:val="002D6B32"/>
    <w:rsid w:val="00302DC3"/>
    <w:rsid w:val="003139B9"/>
    <w:rsid w:val="00354B7C"/>
    <w:rsid w:val="00355DD8"/>
    <w:rsid w:val="00360692"/>
    <w:rsid w:val="00360C49"/>
    <w:rsid w:val="00377CFF"/>
    <w:rsid w:val="00380B95"/>
    <w:rsid w:val="003B5FFB"/>
    <w:rsid w:val="003E5B2A"/>
    <w:rsid w:val="003E5F50"/>
    <w:rsid w:val="004114CD"/>
    <w:rsid w:val="0041442F"/>
    <w:rsid w:val="004156DE"/>
    <w:rsid w:val="00455DDA"/>
    <w:rsid w:val="00495965"/>
    <w:rsid w:val="004A1A80"/>
    <w:rsid w:val="004D515B"/>
    <w:rsid w:val="004D76A9"/>
    <w:rsid w:val="0053740C"/>
    <w:rsid w:val="00577DA5"/>
    <w:rsid w:val="005A68EA"/>
    <w:rsid w:val="005B1055"/>
    <w:rsid w:val="005D5EB7"/>
    <w:rsid w:val="005F086C"/>
    <w:rsid w:val="006013D4"/>
    <w:rsid w:val="0060260F"/>
    <w:rsid w:val="0064623B"/>
    <w:rsid w:val="00647CF4"/>
    <w:rsid w:val="00650443"/>
    <w:rsid w:val="00666FF7"/>
    <w:rsid w:val="00673BD5"/>
    <w:rsid w:val="006900B2"/>
    <w:rsid w:val="006A3EAF"/>
    <w:rsid w:val="006B6CA4"/>
    <w:rsid w:val="006C7CEC"/>
    <w:rsid w:val="006D7F25"/>
    <w:rsid w:val="006E7183"/>
    <w:rsid w:val="006F250A"/>
    <w:rsid w:val="006F2C8D"/>
    <w:rsid w:val="007231D0"/>
    <w:rsid w:val="00723CB9"/>
    <w:rsid w:val="0075340F"/>
    <w:rsid w:val="00785D02"/>
    <w:rsid w:val="007B2CBA"/>
    <w:rsid w:val="007C58AE"/>
    <w:rsid w:val="007E0485"/>
    <w:rsid w:val="00804125"/>
    <w:rsid w:val="008142C1"/>
    <w:rsid w:val="0083709C"/>
    <w:rsid w:val="00840C27"/>
    <w:rsid w:val="00870D95"/>
    <w:rsid w:val="008C1E51"/>
    <w:rsid w:val="008D35BC"/>
    <w:rsid w:val="008D507E"/>
    <w:rsid w:val="0090602F"/>
    <w:rsid w:val="00936B36"/>
    <w:rsid w:val="00974CD1"/>
    <w:rsid w:val="00987441"/>
    <w:rsid w:val="009912C9"/>
    <w:rsid w:val="009B7431"/>
    <w:rsid w:val="009C143E"/>
    <w:rsid w:val="009C5EB4"/>
    <w:rsid w:val="009C6495"/>
    <w:rsid w:val="009F202D"/>
    <w:rsid w:val="00A048F1"/>
    <w:rsid w:val="00A30689"/>
    <w:rsid w:val="00A45194"/>
    <w:rsid w:val="00A66B80"/>
    <w:rsid w:val="00A71E5E"/>
    <w:rsid w:val="00A84B2C"/>
    <w:rsid w:val="00AC4279"/>
    <w:rsid w:val="00B33C9F"/>
    <w:rsid w:val="00B62165"/>
    <w:rsid w:val="00B64954"/>
    <w:rsid w:val="00B76B03"/>
    <w:rsid w:val="00B8369A"/>
    <w:rsid w:val="00B92516"/>
    <w:rsid w:val="00BB1918"/>
    <w:rsid w:val="00BC288B"/>
    <w:rsid w:val="00BC301B"/>
    <w:rsid w:val="00BC573A"/>
    <w:rsid w:val="00C37943"/>
    <w:rsid w:val="00C62A95"/>
    <w:rsid w:val="00C64DAC"/>
    <w:rsid w:val="00C6515B"/>
    <w:rsid w:val="00CA1A8D"/>
    <w:rsid w:val="00CA4EE9"/>
    <w:rsid w:val="00CB41F6"/>
    <w:rsid w:val="00CD05EE"/>
    <w:rsid w:val="00D05AFE"/>
    <w:rsid w:val="00D070CD"/>
    <w:rsid w:val="00D07CC7"/>
    <w:rsid w:val="00D508AF"/>
    <w:rsid w:val="00D55B77"/>
    <w:rsid w:val="00D63F65"/>
    <w:rsid w:val="00D763ED"/>
    <w:rsid w:val="00DA2F22"/>
    <w:rsid w:val="00DB2CDC"/>
    <w:rsid w:val="00DF154F"/>
    <w:rsid w:val="00E117DB"/>
    <w:rsid w:val="00E17977"/>
    <w:rsid w:val="00E6519F"/>
    <w:rsid w:val="00E71CD8"/>
    <w:rsid w:val="00E779E8"/>
    <w:rsid w:val="00EC5A6F"/>
    <w:rsid w:val="00ED38AC"/>
    <w:rsid w:val="00EF458B"/>
    <w:rsid w:val="00EF794A"/>
    <w:rsid w:val="00EF7A1E"/>
    <w:rsid w:val="00F17A80"/>
    <w:rsid w:val="00F51095"/>
    <w:rsid w:val="00F52CAD"/>
    <w:rsid w:val="00F70E42"/>
    <w:rsid w:val="00F82724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7A310-6DFD-42AD-B87D-E223A9711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23B"/>
    <w:pPr>
      <w:keepNext/>
      <w:ind w:left="300" w:hanging="2000"/>
      <w:jc w:val="both"/>
      <w:outlineLvl w:val="2"/>
    </w:pPr>
    <w:rPr>
      <w:rFonts w:ascii="Malgun Gothic" w:eastAsia="Malgun Gothic" w:hAnsi="Malgun Gothic" w:cs="Malgun Gothic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623B"/>
    <w:rPr>
      <w:rFonts w:ascii="Malgun Gothic" w:eastAsia="Malgun Gothic" w:hAnsi="Malgun Gothic" w:cs="Malgun Gothic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2-01-04T05:47:00Z</dcterms:created>
  <dcterms:modified xsi:type="dcterms:W3CDTF">2022-01-04T05:51:00Z</dcterms:modified>
</cp:coreProperties>
</file>